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Y="302"/>
        <w:tblW w:w="13138" w:type="dxa"/>
        <w:tblLook w:val="04A0"/>
      </w:tblPr>
      <w:tblGrid>
        <w:gridCol w:w="1313"/>
        <w:gridCol w:w="1045"/>
        <w:gridCol w:w="5800"/>
        <w:gridCol w:w="1900"/>
        <w:gridCol w:w="1860"/>
        <w:gridCol w:w="1220"/>
      </w:tblGrid>
      <w:tr w:rsidR="00601705" w:rsidRPr="00601705" w:rsidTr="00601705">
        <w:trPr>
          <w:trHeight w:val="270"/>
        </w:trPr>
        <w:tc>
          <w:tcPr>
            <w:tcW w:w="81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E35890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Table S11. </w:t>
            </w:r>
            <w:r w:rsidR="00601705"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Significant GO terms of early response phase (T1) of CTV genotype</w:t>
            </w:r>
            <w:r w:rsidR="00601705"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1705" w:rsidRPr="00601705" w:rsidTr="00601705">
        <w:trPr>
          <w:trHeight w:val="255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GO term</w:t>
            </w:r>
          </w:p>
        </w:tc>
        <w:tc>
          <w:tcPr>
            <w:tcW w:w="104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Ontology</w:t>
            </w:r>
          </w:p>
        </w:tc>
        <w:tc>
          <w:tcPr>
            <w:tcW w:w="58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Description</w:t>
            </w:r>
          </w:p>
        </w:tc>
        <w:tc>
          <w:tcPr>
            <w:tcW w:w="19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input list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Number in BG/Ref</w:t>
            </w:r>
          </w:p>
        </w:tc>
        <w:tc>
          <w:tcPr>
            <w:tcW w:w="12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b/>
                <w:bCs/>
                <w:sz w:val="21"/>
                <w:szCs w:val="21"/>
              </w:rPr>
              <w:t>p-value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5089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im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40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692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.50E-012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971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endogenous stim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01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5.50E-011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695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str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7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466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4.30E-010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1974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secondary metabolic proc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58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4.30E-008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96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biotic stim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9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40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3.10E-007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96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sponse to abiotic stimulu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7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302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3.20E-006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716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signal transdu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9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2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5079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gulation of cellular proc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95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2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65007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biological regula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5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87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34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987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ollen-pistil interaction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1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86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5078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regulation of biological proces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1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13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35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19825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oxygen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39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.10E-007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3024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carbohydrate binding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8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.60E-005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167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transferase</w:t>
            </w:r>
            <w:proofErr w:type="spellEnd"/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6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520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26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305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regulator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3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370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transcription factor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37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3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16301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kinase</w:t>
            </w:r>
            <w:proofErr w:type="spellEnd"/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6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83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16772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proofErr w:type="spellStart"/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transferase</w:t>
            </w:r>
            <w:proofErr w:type="spellEnd"/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 activity, transferring phosphorus-containing groups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4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2699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083</w:t>
            </w:r>
          </w:p>
        </w:tc>
      </w:tr>
      <w:tr w:rsidR="00601705" w:rsidRPr="00601705" w:rsidTr="00601705">
        <w:trPr>
          <w:trHeight w:val="270"/>
        </w:trPr>
        <w:tc>
          <w:tcPr>
            <w:tcW w:w="131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GO:0003824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58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catalytic activity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60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13508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601705" w:rsidRPr="00601705" w:rsidRDefault="00601705" w:rsidP="006017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  <w:r w:rsidRPr="00601705">
              <w:rPr>
                <w:rFonts w:ascii="Times New Roman" w:eastAsia="Times New Roman" w:hAnsi="Times New Roman" w:cs="Times New Roman"/>
                <w:sz w:val="21"/>
                <w:szCs w:val="21"/>
              </w:rPr>
              <w:t>0.006</w:t>
            </w:r>
          </w:p>
        </w:tc>
      </w:tr>
      <w:tr w:rsidR="00601705" w:rsidRPr="00601705" w:rsidTr="00601705">
        <w:trPr>
          <w:trHeight w:val="255"/>
        </w:trPr>
        <w:tc>
          <w:tcPr>
            <w:tcW w:w="1005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6017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Note: P, F, </w:t>
            </w:r>
            <w:proofErr w:type="gramStart"/>
            <w:r w:rsidRPr="006017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  denote</w:t>
            </w:r>
            <w:proofErr w:type="gramEnd"/>
            <w:r w:rsidRPr="00601705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for biological process, molecular function and cellular component respectively.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1705" w:rsidRPr="00601705" w:rsidRDefault="00601705" w:rsidP="0060170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015DFF" w:rsidRDefault="00015DFF"/>
    <w:p w:rsidR="00601705" w:rsidRDefault="00601705"/>
    <w:sectPr w:rsidR="00601705" w:rsidSect="0060170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601705"/>
    <w:rsid w:val="00015DFF"/>
    <w:rsid w:val="00117DCD"/>
    <w:rsid w:val="001961DF"/>
    <w:rsid w:val="00601705"/>
    <w:rsid w:val="00E358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5D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8148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orjit</cp:lastModifiedBy>
  <cp:revision>4</cp:revision>
  <dcterms:created xsi:type="dcterms:W3CDTF">2018-10-16T12:54:00Z</dcterms:created>
  <dcterms:modified xsi:type="dcterms:W3CDTF">2019-05-23T15:52:00Z</dcterms:modified>
</cp:coreProperties>
</file>